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1E7E8" w14:textId="77777777" w:rsidR="00155168" w:rsidRDefault="00155168" w:rsidP="000322A7">
      <w:pPr>
        <w:pStyle w:val="a"/>
        <w:jc w:val="left"/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452"/>
      </w:tblGrid>
      <w:tr w:rsidR="00155168" w:rsidRPr="00CB7136" w14:paraId="1F059100" w14:textId="77777777" w:rsidTr="00462987">
        <w:tc>
          <w:tcPr>
            <w:tcW w:w="86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</w:tcPr>
          <w:p w14:paraId="3B5AA1FF" w14:textId="77777777" w:rsidR="00155168" w:rsidRPr="00CB7136" w:rsidRDefault="00B35150" w:rsidP="002E053F">
            <w:pPr>
              <w:pStyle w:val="a"/>
              <w:ind w:leftChars="100" w:left="200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40"/>
                <w:szCs w:val="40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40"/>
                <w:szCs w:val="40"/>
              </w:rPr>
              <w:t>Assessment of alcohol intake history</w:t>
            </w:r>
          </w:p>
        </w:tc>
      </w:tr>
    </w:tbl>
    <w:p w14:paraId="33986CEA" w14:textId="77777777" w:rsidR="00155168" w:rsidRDefault="00155168" w:rsidP="008F6A98">
      <w:pPr>
        <w:pStyle w:val="a"/>
        <w:rPr>
          <w:rFonts w:ascii="Times New Roman" w:hAnsi="Times New Roman" w:cs="Times New Roman"/>
          <w:color w:val="000000" w:themeColor="text1"/>
          <w:sz w:val="22"/>
        </w:rPr>
      </w:pPr>
    </w:p>
    <w:p w14:paraId="79972485" w14:textId="77777777" w:rsidR="00B35150" w:rsidRPr="002E053F" w:rsidRDefault="00B35150" w:rsidP="00B35150">
      <w:pPr>
        <w:pStyle w:val="ListParagraph"/>
        <w:numPr>
          <w:ilvl w:val="0"/>
          <w:numId w:val="4"/>
        </w:numPr>
        <w:spacing w:line="480" w:lineRule="auto"/>
        <w:ind w:leftChars="0"/>
        <w:rPr>
          <w:rFonts w:ascii="Times New Roman" w:hAnsi="Times New Roman" w:cs="Times New Roman"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Trained research nurses </w:t>
      </w:r>
      <w:r w:rsidR="002E053F">
        <w:rPr>
          <w:rFonts w:ascii="Times New Roman" w:hAnsi="Times New Roman" w:cs="Times New Roman"/>
          <w:color w:val="000000" w:themeColor="text1"/>
          <w:sz w:val="22"/>
        </w:rPr>
        <w:t xml:space="preserve">should </w:t>
      </w:r>
      <w:r>
        <w:rPr>
          <w:rFonts w:ascii="Times New Roman" w:hAnsi="Times New Roman" w:cs="Times New Roman"/>
          <w:color w:val="000000" w:themeColor="text1"/>
          <w:sz w:val="22"/>
        </w:rPr>
        <w:t>interview both participants and their informants</w:t>
      </w:r>
      <w:r w:rsidR="0066454A" w:rsidRPr="0066454A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6454A" w:rsidRPr="00B35150">
        <w:rPr>
          <w:rFonts w:ascii="Times New Roman" w:hAnsi="Times New Roman" w:cs="Times New Roman"/>
          <w:color w:val="000000" w:themeColor="text1"/>
          <w:sz w:val="22"/>
        </w:rPr>
        <w:t>semi-quantitatively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66454A">
        <w:rPr>
          <w:rFonts w:ascii="Times New Roman" w:hAnsi="Times New Roman" w:cs="Times New Roman"/>
          <w:color w:val="000000" w:themeColor="text1"/>
          <w:sz w:val="22"/>
        </w:rPr>
        <w:t xml:space="preserve">to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determine patterns and amounts of current and lifetime alcohol intake. </w:t>
      </w:r>
    </w:p>
    <w:tbl>
      <w:tblPr>
        <w:tblW w:w="8730" w:type="dxa"/>
        <w:tblInd w:w="8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8"/>
        <w:gridCol w:w="2466"/>
        <w:gridCol w:w="5106"/>
      </w:tblGrid>
      <w:tr w:rsidR="002E053F" w:rsidRPr="00D06D01" w14:paraId="2E3A7E01" w14:textId="77777777" w:rsidTr="00B71027">
        <w:trPr>
          <w:trHeight w:val="372"/>
        </w:trPr>
        <w:tc>
          <w:tcPr>
            <w:tcW w:w="1158" w:type="dxa"/>
            <w:vMerge w:val="restart"/>
            <w:shd w:val="clear" w:color="auto" w:fill="D9D9D9" w:themeFill="background1" w:themeFillShade="D9"/>
            <w:vAlign w:val="center"/>
          </w:tcPr>
          <w:p w14:paraId="36610884" w14:textId="77777777" w:rsidR="002E053F" w:rsidRDefault="002E053F" w:rsidP="007019A9">
            <w:pPr>
              <w:snapToGrid w:val="0"/>
              <w:spacing w:after="0" w:line="360" w:lineRule="auto"/>
              <w:ind w:leftChars="50" w:left="100"/>
              <w:jc w:val="left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Pattern of Alcohol</w:t>
            </w:r>
          </w:p>
          <w:p w14:paraId="43906FB8" w14:textId="77777777" w:rsidR="002E053F" w:rsidRPr="00462987" w:rsidRDefault="002E053F" w:rsidP="007019A9">
            <w:pPr>
              <w:snapToGrid w:val="0"/>
              <w:spacing w:after="0" w:line="360" w:lineRule="auto"/>
              <w:ind w:leftChars="50" w:left="100"/>
              <w:jc w:val="left"/>
              <w:rPr>
                <w:rFonts w:ascii="Times New Roman" w:eastAsia="Batang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intake</w:t>
            </w:r>
          </w:p>
        </w:tc>
        <w:tc>
          <w:tcPr>
            <w:tcW w:w="2466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1AAF6D" w14:textId="77777777" w:rsidR="002E053F" w:rsidRPr="00462987" w:rsidRDefault="002E053F" w:rsidP="007019A9">
            <w:pPr>
              <w:snapToGrid w:val="0"/>
              <w:spacing w:after="0" w:line="360" w:lineRule="auto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Current drinking status</w:t>
            </w:r>
          </w:p>
        </w:tc>
        <w:tc>
          <w:tcPr>
            <w:tcW w:w="510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C8AA4F" w14:textId="77777777" w:rsidR="002E053F" w:rsidRPr="00462987" w:rsidRDefault="002E053F" w:rsidP="007019A9">
            <w:pPr>
              <w:snapToGrid w:val="0"/>
              <w:spacing w:after="0" w:line="360" w:lineRule="auto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0 = </w:t>
            </w:r>
            <w:proofErr w:type="gramStart"/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A0C9E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proofErr w:type="gramEnd"/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= Yes</w:t>
            </w:r>
          </w:p>
        </w:tc>
      </w:tr>
      <w:tr w:rsidR="002E053F" w:rsidRPr="00D06D01" w14:paraId="5E820ED1" w14:textId="77777777" w:rsidTr="00B71027">
        <w:trPr>
          <w:trHeight w:val="982"/>
        </w:trPr>
        <w:tc>
          <w:tcPr>
            <w:tcW w:w="1158" w:type="dxa"/>
            <w:vMerge/>
            <w:shd w:val="clear" w:color="auto" w:fill="D9D9D9" w:themeFill="background1" w:themeFillShade="D9"/>
            <w:vAlign w:val="center"/>
          </w:tcPr>
          <w:p w14:paraId="1500B605" w14:textId="77777777" w:rsidR="002E053F" w:rsidRPr="00462987" w:rsidRDefault="002E053F" w:rsidP="007019A9">
            <w:pPr>
              <w:snapToGrid w:val="0"/>
              <w:spacing w:after="0" w:line="360" w:lineRule="auto"/>
              <w:rPr>
                <w:rFonts w:ascii="Times New Roman" w:eastAsia="Batang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6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53A67F" w14:textId="77777777" w:rsidR="002E053F" w:rsidRPr="00462987" w:rsidRDefault="002E053F" w:rsidP="007019A9">
            <w:pPr>
              <w:snapToGrid w:val="0"/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ount of current drinking (during the past year)</w:t>
            </w:r>
          </w:p>
        </w:tc>
        <w:tc>
          <w:tcPr>
            <w:tcW w:w="510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273752" w14:textId="77777777" w:rsidR="002E053F" w:rsidRPr="00D06D01" w:rsidRDefault="002E053F" w:rsidP="007019A9">
            <w:pPr>
              <w:snapToGrid w:val="0"/>
              <w:spacing w:after="0" w:line="360" w:lineRule="auto"/>
              <w:rPr>
                <w:rFonts w:ascii="Gulim" w:eastAsia="Gulim" w:hAnsi="Gulim" w:cs="Gulim"/>
                <w:color w:val="000000"/>
                <w:kern w:val="0"/>
                <w:sz w:val="18"/>
                <w:szCs w:val="18"/>
              </w:rPr>
            </w:pPr>
            <w:r w:rsidRPr="00D06D01"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>□□.□</w:t>
            </w:r>
            <w:r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  <w:r w:rsidR="0000563B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(s)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/drinking day</w:t>
            </w:r>
            <w:r w:rsidRPr="00D06D01"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 xml:space="preserve"> × □□.□□</w:t>
            </w:r>
            <w:r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drinking day/week</w:t>
            </w:r>
            <w:r>
              <w:rPr>
                <w:rFonts w:ascii="Gulim" w:eastAsia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D06D01"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>= □□.□□</w:t>
            </w:r>
            <w:r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  <w:r w:rsidR="0000563B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(s)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/week</w:t>
            </w:r>
          </w:p>
        </w:tc>
      </w:tr>
      <w:tr w:rsidR="002E053F" w:rsidRPr="00D06D01" w14:paraId="68F09447" w14:textId="77777777" w:rsidTr="00B71027">
        <w:trPr>
          <w:trHeight w:val="271"/>
        </w:trPr>
        <w:tc>
          <w:tcPr>
            <w:tcW w:w="1158" w:type="dxa"/>
            <w:vMerge/>
            <w:shd w:val="clear" w:color="auto" w:fill="D9D9D9" w:themeFill="background1" w:themeFillShade="D9"/>
            <w:vAlign w:val="center"/>
          </w:tcPr>
          <w:p w14:paraId="3E7F5373" w14:textId="77777777" w:rsidR="002E053F" w:rsidRPr="00462987" w:rsidRDefault="002E053F" w:rsidP="007019A9">
            <w:pPr>
              <w:snapToGrid w:val="0"/>
              <w:spacing w:after="0" w:line="360" w:lineRule="auto"/>
              <w:rPr>
                <w:rFonts w:ascii="Times New Roman" w:eastAsia="Batang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6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B12F5B" w14:textId="77777777" w:rsidR="002E053F" w:rsidRPr="00462987" w:rsidRDefault="002E053F" w:rsidP="007019A9">
            <w:pPr>
              <w:snapToGrid w:val="0"/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  <w:t>Lifetime drinking status</w:t>
            </w:r>
          </w:p>
        </w:tc>
        <w:tc>
          <w:tcPr>
            <w:tcW w:w="510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7281F5" w14:textId="77777777" w:rsidR="002E053F" w:rsidRPr="00462987" w:rsidRDefault="002E053F" w:rsidP="007019A9">
            <w:pPr>
              <w:snapToGrid w:val="0"/>
              <w:spacing w:after="0" w:line="360" w:lineRule="auto"/>
              <w:jc w:val="left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 = non-drinker, 1 = former-drinker, 2 = drinker</w:t>
            </w:r>
          </w:p>
        </w:tc>
      </w:tr>
      <w:tr w:rsidR="002E053F" w:rsidRPr="00D06D01" w14:paraId="38253814" w14:textId="77777777" w:rsidTr="00B71027">
        <w:trPr>
          <w:trHeight w:val="652"/>
        </w:trPr>
        <w:tc>
          <w:tcPr>
            <w:tcW w:w="1158" w:type="dxa"/>
            <w:vMerge/>
            <w:shd w:val="clear" w:color="auto" w:fill="D9D9D9" w:themeFill="background1" w:themeFillShade="D9"/>
            <w:vAlign w:val="center"/>
          </w:tcPr>
          <w:p w14:paraId="707566CB" w14:textId="77777777" w:rsidR="002E053F" w:rsidRPr="00462987" w:rsidRDefault="002E053F" w:rsidP="007019A9">
            <w:pPr>
              <w:snapToGrid w:val="0"/>
              <w:spacing w:after="0" w:line="360" w:lineRule="auto"/>
              <w:rPr>
                <w:rFonts w:ascii="Times New Roman" w:eastAsia="Batang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6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F57560" w14:textId="77777777" w:rsidR="002E053F" w:rsidRPr="00462987" w:rsidRDefault="002E053F" w:rsidP="007019A9">
            <w:pPr>
              <w:snapToGrid w:val="0"/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mount of lifetime drinking </w:t>
            </w:r>
          </w:p>
        </w:tc>
        <w:tc>
          <w:tcPr>
            <w:tcW w:w="510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A4D8FC" w14:textId="77777777" w:rsidR="002E053F" w:rsidRPr="00D06D01" w:rsidRDefault="002E053F" w:rsidP="007019A9">
            <w:pPr>
              <w:snapToGrid w:val="0"/>
              <w:spacing w:after="0" w:line="360" w:lineRule="auto"/>
              <w:jc w:val="left"/>
              <w:rPr>
                <w:rFonts w:ascii="Gulim" w:eastAsia="Gulim" w:hAnsi="Gulim" w:cs="Gulim"/>
                <w:color w:val="000000"/>
                <w:kern w:val="0"/>
                <w:sz w:val="18"/>
                <w:szCs w:val="18"/>
              </w:rPr>
            </w:pPr>
            <w:r w:rsidRPr="00D06D01"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>□□□.□</w:t>
            </w:r>
            <w:r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  <w:r w:rsidR="0000563B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(s)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/week ×</w:t>
            </w:r>
            <w:r w:rsidRPr="00D06D01"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 xml:space="preserve"> □□</w:t>
            </w:r>
            <w:r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  <w:r>
              <w:rPr>
                <w:rFonts w:ascii="Gulim" w:eastAsia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D06D01"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>= □□□□.□□</w:t>
            </w:r>
            <w:r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  <w:r w:rsidR="0000563B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(s)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/week</w:t>
            </w:r>
          </w:p>
        </w:tc>
      </w:tr>
      <w:tr w:rsidR="002E053F" w:rsidRPr="00D06D01" w14:paraId="0B93BDC7" w14:textId="77777777" w:rsidTr="00B71027">
        <w:trPr>
          <w:trHeight w:val="529"/>
        </w:trPr>
        <w:tc>
          <w:tcPr>
            <w:tcW w:w="1158" w:type="dxa"/>
            <w:vMerge/>
            <w:shd w:val="clear" w:color="auto" w:fill="D9D9D9" w:themeFill="background1" w:themeFillShade="D9"/>
            <w:vAlign w:val="center"/>
          </w:tcPr>
          <w:p w14:paraId="06E52CEA" w14:textId="77777777" w:rsidR="002E053F" w:rsidRPr="00462987" w:rsidRDefault="002E053F" w:rsidP="007019A9">
            <w:pPr>
              <w:snapToGrid w:val="0"/>
              <w:spacing w:after="0" w:line="360" w:lineRule="auto"/>
              <w:rPr>
                <w:rFonts w:ascii="Times New Roman" w:eastAsia="Batang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6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F8B1BA" w14:textId="77777777" w:rsidR="002E053F" w:rsidRPr="00462987" w:rsidRDefault="002E053F" w:rsidP="007019A9">
            <w:pPr>
              <w:snapToGrid w:val="0"/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of drinking onset</w:t>
            </w:r>
          </w:p>
        </w:tc>
        <w:tc>
          <w:tcPr>
            <w:tcW w:w="510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C6E031" w14:textId="77777777" w:rsidR="002E053F" w:rsidRPr="00D06D01" w:rsidRDefault="002E053F" w:rsidP="007019A9">
            <w:pPr>
              <w:snapToGrid w:val="0"/>
              <w:spacing w:after="0" w:line="360" w:lineRule="auto"/>
              <w:rPr>
                <w:rFonts w:ascii="Gulim" w:eastAsia="Gulim" w:hAnsi="Gulim" w:cs="Gulim"/>
                <w:color w:val="000000"/>
                <w:kern w:val="0"/>
                <w:sz w:val="18"/>
                <w:szCs w:val="18"/>
              </w:rPr>
            </w:pPr>
            <w:r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>□□</w:t>
            </w:r>
            <w:r w:rsidRPr="00D06D01"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years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(only for 1 or 2 in lifetime drinking status)</w:t>
            </w:r>
          </w:p>
        </w:tc>
      </w:tr>
      <w:tr w:rsidR="002E053F" w:rsidRPr="00D06D01" w14:paraId="19F6B601" w14:textId="77777777" w:rsidTr="00B71027">
        <w:trPr>
          <w:trHeight w:val="989"/>
        </w:trPr>
        <w:tc>
          <w:tcPr>
            <w:tcW w:w="1158" w:type="dxa"/>
            <w:vMerge/>
            <w:shd w:val="clear" w:color="auto" w:fill="D9D9D9" w:themeFill="background1" w:themeFillShade="D9"/>
            <w:vAlign w:val="center"/>
          </w:tcPr>
          <w:p w14:paraId="3DE42614" w14:textId="77777777" w:rsidR="002E053F" w:rsidRPr="00462987" w:rsidRDefault="002E053F" w:rsidP="007019A9">
            <w:pPr>
              <w:snapToGrid w:val="0"/>
              <w:spacing w:after="0" w:line="360" w:lineRule="auto"/>
              <w:rPr>
                <w:rFonts w:ascii="Times New Roman" w:eastAsia="Batang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66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959C3D" w14:textId="77777777" w:rsidR="002E053F" w:rsidRPr="00462987" w:rsidRDefault="002E053F" w:rsidP="007019A9">
            <w:pPr>
              <w:snapToGrid w:val="0"/>
              <w:spacing w:after="0" w:line="360" w:lineRule="auto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of drinking stop</w:t>
            </w:r>
          </w:p>
        </w:tc>
        <w:tc>
          <w:tcPr>
            <w:tcW w:w="510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97BB3C" w14:textId="77777777" w:rsidR="002E053F" w:rsidRPr="00D06D01" w:rsidRDefault="002E053F" w:rsidP="007019A9">
            <w:pPr>
              <w:snapToGrid w:val="0"/>
              <w:spacing w:after="0" w:line="360" w:lineRule="auto"/>
              <w:rPr>
                <w:rFonts w:ascii="Gulim" w:eastAsia="Gulim" w:hAnsi="Gulim" w:cs="Gulim"/>
                <w:color w:val="000000"/>
                <w:kern w:val="0"/>
                <w:sz w:val="18"/>
                <w:szCs w:val="18"/>
              </w:rPr>
            </w:pPr>
            <w:r>
              <w:rPr>
                <w:rFonts w:ascii="Gulim" w:eastAsia="Gulim" w:hAnsi="Gulim" w:cs="Gulim" w:hint="eastAsia"/>
                <w:color w:val="000000"/>
                <w:kern w:val="0"/>
                <w:sz w:val="18"/>
                <w:szCs w:val="18"/>
              </w:rPr>
              <w:t xml:space="preserve">□□ </w:t>
            </w: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years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 xml:space="preserve"> (only for 1 or 2 in lifetime drinking status)</w:t>
            </w:r>
          </w:p>
        </w:tc>
      </w:tr>
    </w:tbl>
    <w:p w14:paraId="28B10999" w14:textId="77777777" w:rsidR="002E053F" w:rsidRPr="002E053F" w:rsidRDefault="002E053F" w:rsidP="002E053F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2ACA0621" w14:textId="77777777" w:rsidR="00B71027" w:rsidRPr="00B71027" w:rsidRDefault="00B71027" w:rsidP="00B71027">
      <w:pPr>
        <w:spacing w:line="480" w:lineRule="auto"/>
        <w:ind w:left="400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2359E7C6" w14:textId="77777777" w:rsidR="00B71027" w:rsidRPr="00B71027" w:rsidRDefault="00B71027" w:rsidP="00B71027">
      <w:pPr>
        <w:spacing w:line="480" w:lineRule="auto"/>
        <w:ind w:left="400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4B1D4ADB" w14:textId="77777777" w:rsidR="00B71027" w:rsidRPr="00B71027" w:rsidRDefault="00B71027" w:rsidP="00B71027">
      <w:pPr>
        <w:spacing w:line="480" w:lineRule="auto"/>
        <w:ind w:left="400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3DCD88AD" w14:textId="77777777" w:rsidR="00B71027" w:rsidRPr="00B71027" w:rsidRDefault="00B71027" w:rsidP="00B71027">
      <w:pPr>
        <w:spacing w:line="480" w:lineRule="auto"/>
        <w:ind w:left="400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11013BE1" w14:textId="77777777" w:rsidR="00B71027" w:rsidRPr="00B71027" w:rsidRDefault="00B71027" w:rsidP="00B71027">
      <w:pPr>
        <w:spacing w:line="480" w:lineRule="auto"/>
        <w:ind w:left="400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7762D0D8" w14:textId="77777777" w:rsidR="00B71027" w:rsidRPr="00B71027" w:rsidRDefault="00B71027" w:rsidP="00B71027">
      <w:pPr>
        <w:spacing w:line="480" w:lineRule="auto"/>
        <w:ind w:left="400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24F2F1D2" w14:textId="77777777" w:rsidR="00B71027" w:rsidRPr="00B71027" w:rsidRDefault="00B71027" w:rsidP="00B71027">
      <w:pPr>
        <w:spacing w:line="480" w:lineRule="auto"/>
        <w:ind w:left="400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1733C8CD" w14:textId="5552E5F5" w:rsidR="002E053F" w:rsidRPr="00B5459E" w:rsidRDefault="0061508A" w:rsidP="00B5459E">
      <w:pPr>
        <w:spacing w:line="480" w:lineRule="auto"/>
        <w:ind w:left="400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B5459E">
        <w:rPr>
          <w:rFonts w:ascii="Times New Roman" w:hAnsi="Times New Roman" w:cs="Times New Roman"/>
          <w:color w:val="000000" w:themeColor="text1"/>
          <w:kern w:val="0"/>
          <w:sz w:val="22"/>
        </w:rPr>
        <w:lastRenderedPageBreak/>
        <w:t xml:space="preserve">One standard drink (SD) </w:t>
      </w:r>
      <w:r w:rsidR="00B35150" w:rsidRPr="00B5459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is </w:t>
      </w:r>
      <w:r w:rsidRPr="00B5459E">
        <w:rPr>
          <w:rFonts w:ascii="Times New Roman" w:hAnsi="Times New Roman" w:cs="Times New Roman"/>
          <w:color w:val="000000" w:themeColor="text1"/>
          <w:kern w:val="0"/>
          <w:sz w:val="22"/>
        </w:rPr>
        <w:t>defined as any drink that contains 10 grams of pure alcohol according to the World Health Organization</w:t>
      </w:r>
      <w:r w:rsidR="00CE592E" w:rsidRPr="00B5459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(WHO) guideline</w:t>
      </w:r>
      <w:r w:rsidRPr="00B5459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CE592E" w:rsidRPr="00B5459E">
        <w:rPr>
          <w:rFonts w:ascii="Times New Roman" w:hAnsi="Times New Roman" w:cs="Times New Roman"/>
          <w:color w:val="000000" w:themeColor="text1"/>
          <w:kern w:val="0"/>
          <w:sz w:val="22"/>
        </w:rPr>
        <w:t>(</w:t>
      </w:r>
      <w:r w:rsidR="0000563B" w:rsidRPr="00B5459E">
        <w:rPr>
          <w:rFonts w:ascii="Times New Roman" w:hAnsi="Times New Roman" w:cs="Times New Roman"/>
          <w:color w:val="000000" w:themeColor="text1"/>
          <w:kern w:val="0"/>
          <w:sz w:val="22"/>
          <w:u w:val="single"/>
        </w:rPr>
        <w:t xml:space="preserve">Available from: </w:t>
      </w:r>
      <w:hyperlink r:id="rId8" w:history="1">
        <w:r w:rsidR="0000563B" w:rsidRPr="00B5459E">
          <w:rPr>
            <w:rStyle w:val="Hyperlink"/>
            <w:rFonts w:ascii="Times New Roman" w:hAnsi="Times New Roman" w:cs="Times New Roman"/>
            <w:kern w:val="0"/>
            <w:sz w:val="22"/>
          </w:rPr>
          <w:t>https://www.who.int/substance_abuse/publications/audit_sbi/en/</w:t>
        </w:r>
      </w:hyperlink>
      <w:r w:rsidR="0000563B" w:rsidRPr="00B5459E">
        <w:rPr>
          <w:rFonts w:ascii="Times New Roman" w:hAnsi="Times New Roman" w:cs="Times New Roman"/>
          <w:color w:val="000000" w:themeColor="text1"/>
          <w:kern w:val="0"/>
          <w:sz w:val="22"/>
          <w:u w:val="single"/>
        </w:rPr>
        <w:t xml:space="preserve">.) </w:t>
      </w:r>
      <w:r w:rsidR="002E053F" w:rsidRPr="00B5459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s there are a wide variety of alcoholic beverages and brands, the approximate number of SD in different beverages were categorized as </w:t>
      </w:r>
      <w:r w:rsidR="00B71027" w:rsidRPr="00B5459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follows. </w:t>
      </w:r>
      <w:r w:rsidR="002E053F" w:rsidRPr="00B5459E">
        <w:rPr>
          <w:rFonts w:ascii="Times New Roman" w:hAnsi="Times New Roman" w:cs="Times New Roman"/>
          <w:color w:val="000000" w:themeColor="text1"/>
          <w:kern w:val="0"/>
          <w:sz w:val="22"/>
        </w:rPr>
        <w:t>Research nurses should record by referring to the b</w:t>
      </w:r>
      <w:r w:rsidR="002C0047" w:rsidRPr="00B5459E">
        <w:rPr>
          <w:rFonts w:ascii="Times New Roman" w:hAnsi="Times New Roman" w:cs="Times New Roman"/>
          <w:color w:val="000000" w:themeColor="text1"/>
          <w:kern w:val="0"/>
          <w:sz w:val="22"/>
        </w:rPr>
        <w:t>e</w:t>
      </w:r>
      <w:r w:rsidR="002E053F" w:rsidRPr="00B5459E">
        <w:rPr>
          <w:rFonts w:ascii="Times New Roman" w:hAnsi="Times New Roman" w:cs="Times New Roman"/>
          <w:color w:val="000000" w:themeColor="text1"/>
          <w:kern w:val="0"/>
          <w:sz w:val="22"/>
        </w:rPr>
        <w:t>l</w:t>
      </w:r>
      <w:r w:rsidR="006F7C61" w:rsidRPr="00B5459E">
        <w:rPr>
          <w:rFonts w:ascii="Times New Roman" w:hAnsi="Times New Roman" w:cs="Times New Roman"/>
          <w:color w:val="000000" w:themeColor="text1"/>
          <w:kern w:val="0"/>
          <w:sz w:val="22"/>
        </w:rPr>
        <w:t>o</w:t>
      </w:r>
      <w:r w:rsidR="002E053F" w:rsidRPr="00B5459E">
        <w:rPr>
          <w:rFonts w:ascii="Times New Roman" w:hAnsi="Times New Roman" w:cs="Times New Roman"/>
          <w:color w:val="000000" w:themeColor="text1"/>
          <w:kern w:val="0"/>
          <w:sz w:val="22"/>
        </w:rPr>
        <w:t>w SD conversion table.</w:t>
      </w:r>
    </w:p>
    <w:tbl>
      <w:tblPr>
        <w:tblW w:w="0" w:type="auto"/>
        <w:tblInd w:w="102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4"/>
        <w:gridCol w:w="1666"/>
        <w:gridCol w:w="1666"/>
        <w:gridCol w:w="1677"/>
        <w:gridCol w:w="1667"/>
      </w:tblGrid>
      <w:tr w:rsidR="00B71027" w:rsidRPr="00D06D01" w14:paraId="19F1D75E" w14:textId="77777777" w:rsidTr="007019A9">
        <w:trPr>
          <w:trHeight w:val="289"/>
        </w:trPr>
        <w:tc>
          <w:tcPr>
            <w:tcW w:w="8505" w:type="dxa"/>
            <w:gridSpan w:val="5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AB2D33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 standard drink (SD)</w:t>
            </w:r>
          </w:p>
        </w:tc>
      </w:tr>
      <w:tr w:rsidR="00B71027" w:rsidRPr="00D06D01" w14:paraId="1F1EF02C" w14:textId="77777777" w:rsidTr="007019A9">
        <w:trPr>
          <w:trHeight w:val="289"/>
        </w:trPr>
        <w:tc>
          <w:tcPr>
            <w:tcW w:w="1701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E002D1" w14:textId="77777777" w:rsidR="00B7102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 type</w:t>
            </w:r>
          </w:p>
          <w:p w14:paraId="45D90BAE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32A1E083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2ED451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 volume</w:t>
            </w:r>
          </w:p>
          <w:p w14:paraId="2A93C8EC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l)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8FC0A2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cohol content (%)</w:t>
            </w:r>
          </w:p>
        </w:tc>
        <w:tc>
          <w:tcPr>
            <w:tcW w:w="1701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DDB17C" w14:textId="77777777" w:rsidR="00B71027" w:rsidRDefault="00B71027" w:rsidP="007019A9">
            <w:pPr>
              <w:snapToGrid w:val="0"/>
              <w:spacing w:after="0" w:line="384" w:lineRule="auto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version value</w:t>
            </w:r>
          </w:p>
          <w:p w14:paraId="56EEC973" w14:textId="77777777" w:rsidR="00B71027" w:rsidRPr="00462987" w:rsidRDefault="00B71027" w:rsidP="007019A9">
            <w:pPr>
              <w:snapToGrid w:val="0"/>
              <w:spacing w:after="0" w:line="384" w:lineRule="auto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21B324BC" w14:textId="77777777" w:rsidR="00B71027" w:rsidRPr="00462987" w:rsidRDefault="00B71027" w:rsidP="007019A9">
            <w:pPr>
              <w:snapToGrid w:val="0"/>
              <w:spacing w:after="0" w:line="384" w:lineRule="auto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94FF9C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ount of pure alcohol (g)</w:t>
            </w:r>
          </w:p>
        </w:tc>
      </w:tr>
      <w:tr w:rsidR="00B71027" w:rsidRPr="00D06D01" w14:paraId="1948EEA7" w14:textId="77777777" w:rsidTr="007019A9">
        <w:trPr>
          <w:trHeight w:val="382"/>
        </w:trPr>
        <w:tc>
          <w:tcPr>
            <w:tcW w:w="1701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07C10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 glass of beer 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42E82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08E9A5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F86208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D58B2D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D4D00" w:rsidRPr="00CD4D00" w14:paraId="37E3385F" w14:textId="77777777" w:rsidTr="007019A9">
        <w:trPr>
          <w:trHeight w:val="749"/>
        </w:trPr>
        <w:tc>
          <w:tcPr>
            <w:tcW w:w="1701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F84414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 glass of local Korean sp</w:t>
            </w:r>
            <w:r w:rsidR="00737069"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</w:t>
            </w: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it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86AB6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50-60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2B1D7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6D6A43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92480E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8-9.6</w:t>
            </w:r>
          </w:p>
        </w:tc>
      </w:tr>
      <w:tr w:rsidR="00CD4D00" w:rsidRPr="00CD4D00" w14:paraId="72DD3617" w14:textId="77777777" w:rsidTr="007019A9">
        <w:trPr>
          <w:trHeight w:val="393"/>
        </w:trPr>
        <w:tc>
          <w:tcPr>
            <w:tcW w:w="1701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F674F2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 glass of sp</w:t>
            </w:r>
            <w:r w:rsidR="00737069"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</w:t>
            </w: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it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F138FC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2409EB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9D4533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74A4A6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9.6</w:t>
            </w:r>
          </w:p>
        </w:tc>
      </w:tr>
      <w:tr w:rsidR="00CD4D00" w:rsidRPr="00CD4D00" w14:paraId="76870E57" w14:textId="77777777" w:rsidTr="007019A9">
        <w:trPr>
          <w:trHeight w:val="749"/>
        </w:trPr>
        <w:tc>
          <w:tcPr>
            <w:tcW w:w="1701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0FCA1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 glass of Korean traditional wine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987DA3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150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8A530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860D83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C123CB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9.6</w:t>
            </w:r>
          </w:p>
        </w:tc>
      </w:tr>
      <w:tr w:rsidR="00CD4D00" w:rsidRPr="00CD4D00" w14:paraId="27004EDF" w14:textId="77777777" w:rsidTr="007019A9">
        <w:trPr>
          <w:trHeight w:val="189"/>
        </w:trPr>
        <w:tc>
          <w:tcPr>
            <w:tcW w:w="1701" w:type="dxa"/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3E1984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 glass of wine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65A4D0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707A74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6AB81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BE34E8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  <w:t>9.6</w:t>
            </w:r>
          </w:p>
        </w:tc>
      </w:tr>
    </w:tbl>
    <w:p w14:paraId="51DE8964" w14:textId="77777777" w:rsidR="00B71027" w:rsidRPr="00B5459E" w:rsidRDefault="00B71027" w:rsidP="00B71027">
      <w:pPr>
        <w:pStyle w:val="a"/>
        <w:rPr>
          <w:rFonts w:ascii="Gulim" w:eastAsia="Gulim" w:hAnsi="Gulim"/>
          <w:color w:val="000000" w:themeColor="text1"/>
          <w:sz w:val="18"/>
          <w:szCs w:val="18"/>
        </w:rPr>
      </w:pPr>
    </w:p>
    <w:tbl>
      <w:tblPr>
        <w:tblpPr w:leftFromText="142" w:rightFromText="142" w:vertAnchor="text" w:horzAnchor="margin" w:tblpX="102" w:tblpY="47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4"/>
        <w:gridCol w:w="1415"/>
        <w:gridCol w:w="1414"/>
        <w:gridCol w:w="1414"/>
        <w:gridCol w:w="1588"/>
        <w:gridCol w:w="1307"/>
      </w:tblGrid>
      <w:tr w:rsidR="00CD4D00" w:rsidRPr="00CD4D00" w14:paraId="627EB383" w14:textId="77777777" w:rsidTr="007019A9">
        <w:trPr>
          <w:trHeight w:val="313"/>
        </w:trPr>
        <w:tc>
          <w:tcPr>
            <w:tcW w:w="8505" w:type="dxa"/>
            <w:gridSpan w:val="6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49AD00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D conversion table</w:t>
            </w:r>
          </w:p>
        </w:tc>
      </w:tr>
      <w:tr w:rsidR="00CD4D00" w:rsidRPr="00CD4D00" w14:paraId="5A139AA2" w14:textId="77777777" w:rsidTr="007019A9">
        <w:trPr>
          <w:trHeight w:val="1151"/>
        </w:trPr>
        <w:tc>
          <w:tcPr>
            <w:tcW w:w="132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B9929D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1 can of beer </w:t>
            </w:r>
          </w:p>
          <w:p w14:paraId="373A6BB3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330ml)</w:t>
            </w:r>
          </w:p>
          <w:p w14:paraId="574283A0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C0638C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 bottle of beer</w:t>
            </w:r>
          </w:p>
          <w:p w14:paraId="48B7C435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640ml)</w:t>
            </w:r>
          </w:p>
          <w:p w14:paraId="4CEEF0A2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92465B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 bottle of local Korean sp</w:t>
            </w:r>
            <w:r w:rsidR="00737069"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</w:t>
            </w: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it</w:t>
            </w:r>
          </w:p>
          <w:p w14:paraId="57A1B9D2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360ml)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27FEF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 bottle of sp</w:t>
            </w:r>
            <w:r w:rsidR="00737069"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</w:t>
            </w: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it</w:t>
            </w:r>
          </w:p>
          <w:p w14:paraId="47D2DB13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750ml)</w:t>
            </w:r>
          </w:p>
          <w:p w14:paraId="7F2B4D6D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465385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 bottle of Korean traditional wine</w:t>
            </w:r>
          </w:p>
          <w:p w14:paraId="13FEF826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900ml)</w:t>
            </w:r>
          </w:p>
        </w:tc>
        <w:tc>
          <w:tcPr>
            <w:tcW w:w="131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8293AF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 bottle of wine</w:t>
            </w:r>
          </w:p>
          <w:p w14:paraId="27687E29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5459E">
              <w:rPr>
                <w:rFonts w:ascii="Times New Roman" w:eastAsia="Gulim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900ml)</w:t>
            </w:r>
          </w:p>
          <w:p w14:paraId="6EBCBFB6" w14:textId="77777777" w:rsidR="00B71027" w:rsidRPr="00B5459E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71027" w:rsidRPr="00D06D01" w14:paraId="1CE1BA5C" w14:textId="77777777" w:rsidTr="007019A9">
        <w:trPr>
          <w:trHeight w:val="267"/>
        </w:trPr>
        <w:tc>
          <w:tcPr>
            <w:tcW w:w="132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2019E2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1 SD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DD58F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 SD</w:t>
            </w:r>
            <w:r w:rsidR="0000563B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469C5A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6 SD</w:t>
            </w:r>
            <w:r w:rsidR="0000563B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2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E8F487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24 SD</w:t>
            </w:r>
            <w:r w:rsidR="0000563B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59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F98BA0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6 SD</w:t>
            </w:r>
            <w:r w:rsidR="0000563B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1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6E55E3" w14:textId="77777777" w:rsidR="00B71027" w:rsidRPr="00462987" w:rsidRDefault="00B71027" w:rsidP="007019A9">
            <w:pPr>
              <w:snapToGrid w:val="0"/>
              <w:spacing w:after="0" w:line="384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</w:pPr>
            <w:r w:rsidRPr="00462987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9 SD</w:t>
            </w:r>
            <w:r w:rsidR="0000563B">
              <w:rPr>
                <w:rFonts w:ascii="Times New Roman" w:eastAsia="Gulim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</w:tbl>
    <w:p w14:paraId="1AB72D8C" w14:textId="77777777" w:rsidR="00B71027" w:rsidRDefault="00B71027" w:rsidP="00B71027">
      <w:pPr>
        <w:tabs>
          <w:tab w:val="center" w:pos="5224"/>
        </w:tabs>
        <w:spacing w:after="0"/>
        <w:rPr>
          <w:rFonts w:ascii="NanumGothic" w:eastAsia="NanumGothic" w:hAnsi="NanumGothic"/>
          <w:sz w:val="18"/>
          <w:szCs w:val="18"/>
        </w:rPr>
      </w:pPr>
    </w:p>
    <w:tbl>
      <w:tblPr>
        <w:tblW w:w="10667" w:type="dxa"/>
        <w:jc w:val="center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53"/>
        <w:gridCol w:w="62"/>
        <w:gridCol w:w="76"/>
        <w:gridCol w:w="76"/>
      </w:tblGrid>
      <w:tr w:rsidR="00D06D01" w:rsidRPr="00D06D01" w14:paraId="3BA273D7" w14:textId="77777777" w:rsidTr="00A5174C">
        <w:trPr>
          <w:trHeight w:val="544"/>
          <w:jc w:val="center"/>
        </w:trPr>
        <w:tc>
          <w:tcPr>
            <w:tcW w:w="1045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5B0A56" w14:textId="77777777" w:rsidR="00D06D01" w:rsidRPr="00D06D01" w:rsidRDefault="00D06D01" w:rsidP="00E11DFD">
            <w:pPr>
              <w:widowControl w:val="0"/>
              <w:shd w:val="clear" w:color="auto" w:fill="FFFFFF"/>
              <w:wordWrap w:val="0"/>
              <w:autoSpaceDE w:val="0"/>
              <w:autoSpaceDN w:val="0"/>
              <w:snapToGrid w:val="0"/>
              <w:spacing w:after="0" w:line="240" w:lineRule="auto"/>
              <w:textAlignment w:val="baseline"/>
              <w:rPr>
                <w:rFonts w:ascii="NanumGothic" w:eastAsia="NanumGothic" w:hAnsi="NanumGothic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A83ABE" w14:textId="77777777" w:rsidR="00D06D01" w:rsidRPr="00D06D01" w:rsidRDefault="00D06D01" w:rsidP="00E11DFD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after="0" w:line="240" w:lineRule="auto"/>
              <w:jc w:val="center"/>
              <w:textAlignment w:val="baseline"/>
              <w:rPr>
                <w:rFonts w:ascii="NanumGothic" w:eastAsia="NanumGothic" w:hAnsi="NanumGothic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E25907" w14:textId="77777777" w:rsidR="00D06D01" w:rsidRPr="00D06D01" w:rsidRDefault="00D06D01" w:rsidP="00E11DFD">
            <w:pPr>
              <w:widowControl w:val="0"/>
              <w:shd w:val="clear" w:color="auto" w:fill="FFFFFF"/>
              <w:autoSpaceDE w:val="0"/>
              <w:autoSpaceDN w:val="0"/>
              <w:snapToGrid w:val="0"/>
              <w:spacing w:after="0" w:line="240" w:lineRule="auto"/>
              <w:ind w:leftChars="-84" w:left="-168" w:firstLine="1"/>
              <w:jc w:val="center"/>
              <w:textAlignment w:val="baseline"/>
              <w:rPr>
                <w:rFonts w:ascii="NanumGothic" w:eastAsia="NanumGothic" w:hAnsi="NanumGothic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D7E26C8" w14:textId="77777777" w:rsidR="00D06D01" w:rsidRPr="00D06D01" w:rsidRDefault="00D06D01" w:rsidP="00E11DFD">
            <w:pPr>
              <w:widowControl w:val="0"/>
              <w:shd w:val="clear" w:color="auto" w:fill="FFFFFF"/>
              <w:wordWrap w:val="0"/>
              <w:autoSpaceDE w:val="0"/>
              <w:autoSpaceDN w:val="0"/>
              <w:snapToGrid w:val="0"/>
              <w:spacing w:after="0" w:line="240" w:lineRule="auto"/>
              <w:jc w:val="center"/>
              <w:textAlignment w:val="baseline"/>
              <w:rPr>
                <w:rFonts w:ascii="NanumGothic" w:eastAsia="NanumGothic" w:hAnsi="NanumGothic" w:cs="Gulim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242C6E3" w14:textId="77777777" w:rsidR="003459A3" w:rsidRDefault="007B502F"/>
    <w:p w14:paraId="36D4CCC1" w14:textId="77777777" w:rsidR="00137AF5" w:rsidRDefault="00137AF5"/>
    <w:sectPr w:rsidR="00137AF5" w:rsidSect="00A4732F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9F2A3" w14:textId="77777777" w:rsidR="007B502F" w:rsidRDefault="007B502F" w:rsidP="00B35150">
      <w:pPr>
        <w:spacing w:after="0" w:line="240" w:lineRule="auto"/>
      </w:pPr>
      <w:r>
        <w:separator/>
      </w:r>
    </w:p>
  </w:endnote>
  <w:endnote w:type="continuationSeparator" w:id="0">
    <w:p w14:paraId="0B8C2AD4" w14:textId="77777777" w:rsidR="007B502F" w:rsidRDefault="007B502F" w:rsidP="00B35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NanumGothic">
    <w:altName w:val="Arial Unicode MS"/>
    <w:charset w:val="81"/>
    <w:family w:val="modern"/>
    <w:pitch w:val="variable"/>
    <w:sig w:usb0="900002A7" w:usb1="29D7FCFB" w:usb2="00000010" w:usb3="00000000" w:csb0="002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650716" w14:textId="77777777" w:rsidR="007B502F" w:rsidRDefault="007B502F" w:rsidP="00B35150">
      <w:pPr>
        <w:spacing w:after="0" w:line="240" w:lineRule="auto"/>
      </w:pPr>
      <w:r>
        <w:separator/>
      </w:r>
    </w:p>
  </w:footnote>
  <w:footnote w:type="continuationSeparator" w:id="0">
    <w:p w14:paraId="7B47478B" w14:textId="77777777" w:rsidR="007B502F" w:rsidRDefault="007B502F" w:rsidP="00B351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5pt;height:15pt" o:bullet="t">
        <v:imagedata r:id="rId1" o:title="BD14529_"/>
      </v:shape>
    </w:pict>
  </w:numPicBullet>
  <w:numPicBullet w:numPicBulletId="1">
    <w:pict>
      <v:shape id="_x0000_i1029" type="#_x0000_t75" style="width:15pt;height:15pt" o:bullet="t">
        <v:imagedata r:id="rId2" o:title="BD14529_"/>
      </v:shape>
    </w:pict>
  </w:numPicBullet>
  <w:abstractNum w:abstractNumId="0" w15:restartNumberingAfterBreak="0">
    <w:nsid w:val="0DD25FE4"/>
    <w:multiLevelType w:val="hybridMultilevel"/>
    <w:tmpl w:val="E938858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5040705"/>
    <w:multiLevelType w:val="hybridMultilevel"/>
    <w:tmpl w:val="2E363F9A"/>
    <w:lvl w:ilvl="0" w:tplc="AFA8499C">
      <w:start w:val="1"/>
      <w:numFmt w:val="bullet"/>
      <w:lvlText w:val=""/>
      <w:lvlPicBulletId w:val="1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1174C13"/>
    <w:multiLevelType w:val="hybridMultilevel"/>
    <w:tmpl w:val="91C83D42"/>
    <w:lvl w:ilvl="0" w:tplc="04090003">
      <w:start w:val="1"/>
      <w:numFmt w:val="bullet"/>
      <w:lvlText w:val="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" w15:restartNumberingAfterBreak="0">
    <w:nsid w:val="7C133679"/>
    <w:multiLevelType w:val="hybridMultilevel"/>
    <w:tmpl w:val="DE644F10"/>
    <w:lvl w:ilvl="0" w:tplc="AFA8499C">
      <w:start w:val="1"/>
      <w:numFmt w:val="bullet"/>
      <w:lvlText w:val=""/>
      <w:lvlPicBulletId w:val="0"/>
      <w:lvlJc w:val="left"/>
      <w:pPr>
        <w:ind w:left="400" w:hanging="40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D01"/>
    <w:rsid w:val="0000563B"/>
    <w:rsid w:val="000322A7"/>
    <w:rsid w:val="00033E51"/>
    <w:rsid w:val="000376C6"/>
    <w:rsid w:val="000406A6"/>
    <w:rsid w:val="00046450"/>
    <w:rsid w:val="000472F1"/>
    <w:rsid w:val="000632F2"/>
    <w:rsid w:val="000645F1"/>
    <w:rsid w:val="000853B5"/>
    <w:rsid w:val="00094BC3"/>
    <w:rsid w:val="00097970"/>
    <w:rsid w:val="000A2C83"/>
    <w:rsid w:val="000D3A8A"/>
    <w:rsid w:val="000F0C99"/>
    <w:rsid w:val="0011291D"/>
    <w:rsid w:val="0012075E"/>
    <w:rsid w:val="0012187D"/>
    <w:rsid w:val="00125405"/>
    <w:rsid w:val="00125704"/>
    <w:rsid w:val="00133C97"/>
    <w:rsid w:val="001342C7"/>
    <w:rsid w:val="00136A6F"/>
    <w:rsid w:val="00137AF5"/>
    <w:rsid w:val="00137F0B"/>
    <w:rsid w:val="00155168"/>
    <w:rsid w:val="00175884"/>
    <w:rsid w:val="00181775"/>
    <w:rsid w:val="0018676B"/>
    <w:rsid w:val="0020499D"/>
    <w:rsid w:val="00207A89"/>
    <w:rsid w:val="002376A8"/>
    <w:rsid w:val="002438E3"/>
    <w:rsid w:val="00252937"/>
    <w:rsid w:val="0026341D"/>
    <w:rsid w:val="002649EE"/>
    <w:rsid w:val="00267C7F"/>
    <w:rsid w:val="002720D8"/>
    <w:rsid w:val="00272E34"/>
    <w:rsid w:val="002872C9"/>
    <w:rsid w:val="00287C8D"/>
    <w:rsid w:val="00296DB2"/>
    <w:rsid w:val="002A4635"/>
    <w:rsid w:val="002A6066"/>
    <w:rsid w:val="002B2347"/>
    <w:rsid w:val="002C0047"/>
    <w:rsid w:val="002E053F"/>
    <w:rsid w:val="002E25DA"/>
    <w:rsid w:val="002E2C78"/>
    <w:rsid w:val="002E4188"/>
    <w:rsid w:val="002F08FB"/>
    <w:rsid w:val="002F5624"/>
    <w:rsid w:val="002F764C"/>
    <w:rsid w:val="00315CEB"/>
    <w:rsid w:val="0033157A"/>
    <w:rsid w:val="003324A9"/>
    <w:rsid w:val="00337F7D"/>
    <w:rsid w:val="003549F3"/>
    <w:rsid w:val="00376EAE"/>
    <w:rsid w:val="003837CC"/>
    <w:rsid w:val="00392E24"/>
    <w:rsid w:val="003A0C9E"/>
    <w:rsid w:val="003A6E7D"/>
    <w:rsid w:val="003D34FF"/>
    <w:rsid w:val="003D3B8A"/>
    <w:rsid w:val="003D7226"/>
    <w:rsid w:val="003E7D96"/>
    <w:rsid w:val="004119B0"/>
    <w:rsid w:val="004131C0"/>
    <w:rsid w:val="004304D2"/>
    <w:rsid w:val="004333FD"/>
    <w:rsid w:val="00436AE1"/>
    <w:rsid w:val="00462987"/>
    <w:rsid w:val="00484101"/>
    <w:rsid w:val="00494A08"/>
    <w:rsid w:val="004B30DE"/>
    <w:rsid w:val="004B488A"/>
    <w:rsid w:val="004D21D2"/>
    <w:rsid w:val="004D6F10"/>
    <w:rsid w:val="00507244"/>
    <w:rsid w:val="00536C2C"/>
    <w:rsid w:val="0055062A"/>
    <w:rsid w:val="00550BF8"/>
    <w:rsid w:val="00585546"/>
    <w:rsid w:val="0059597C"/>
    <w:rsid w:val="005D088B"/>
    <w:rsid w:val="005D4CBD"/>
    <w:rsid w:val="005D64B5"/>
    <w:rsid w:val="005D7E3E"/>
    <w:rsid w:val="005F17FB"/>
    <w:rsid w:val="0061508A"/>
    <w:rsid w:val="00635FB3"/>
    <w:rsid w:val="00647D5E"/>
    <w:rsid w:val="006550CF"/>
    <w:rsid w:val="00662E0B"/>
    <w:rsid w:val="0066454A"/>
    <w:rsid w:val="00666410"/>
    <w:rsid w:val="00674A99"/>
    <w:rsid w:val="006856D1"/>
    <w:rsid w:val="00693BB6"/>
    <w:rsid w:val="00694B4C"/>
    <w:rsid w:val="006B119C"/>
    <w:rsid w:val="006B7550"/>
    <w:rsid w:val="006C7628"/>
    <w:rsid w:val="006E7B7E"/>
    <w:rsid w:val="006F0B5F"/>
    <w:rsid w:val="006F7C61"/>
    <w:rsid w:val="00713369"/>
    <w:rsid w:val="00726BA2"/>
    <w:rsid w:val="00732290"/>
    <w:rsid w:val="00736EA2"/>
    <w:rsid w:val="00737069"/>
    <w:rsid w:val="00742B71"/>
    <w:rsid w:val="00770323"/>
    <w:rsid w:val="00791520"/>
    <w:rsid w:val="007B502F"/>
    <w:rsid w:val="007C7226"/>
    <w:rsid w:val="007D40E2"/>
    <w:rsid w:val="007F2910"/>
    <w:rsid w:val="00801710"/>
    <w:rsid w:val="008103D1"/>
    <w:rsid w:val="00811A71"/>
    <w:rsid w:val="00827B6A"/>
    <w:rsid w:val="0083133D"/>
    <w:rsid w:val="008332EC"/>
    <w:rsid w:val="0083514F"/>
    <w:rsid w:val="00844E42"/>
    <w:rsid w:val="0085478A"/>
    <w:rsid w:val="00856AC4"/>
    <w:rsid w:val="00876A46"/>
    <w:rsid w:val="008872CF"/>
    <w:rsid w:val="00897FA9"/>
    <w:rsid w:val="008A2E2E"/>
    <w:rsid w:val="008A3FBD"/>
    <w:rsid w:val="008C1717"/>
    <w:rsid w:val="008C5DD8"/>
    <w:rsid w:val="008F3D68"/>
    <w:rsid w:val="008F6A98"/>
    <w:rsid w:val="009114D8"/>
    <w:rsid w:val="00917761"/>
    <w:rsid w:val="00983667"/>
    <w:rsid w:val="00992A09"/>
    <w:rsid w:val="009C0B90"/>
    <w:rsid w:val="009C2C2F"/>
    <w:rsid w:val="009D3462"/>
    <w:rsid w:val="009E6951"/>
    <w:rsid w:val="00A01A5D"/>
    <w:rsid w:val="00A14C38"/>
    <w:rsid w:val="00A268D2"/>
    <w:rsid w:val="00A304D7"/>
    <w:rsid w:val="00A4732F"/>
    <w:rsid w:val="00A5174C"/>
    <w:rsid w:val="00A57F6E"/>
    <w:rsid w:val="00A64D1B"/>
    <w:rsid w:val="00A71785"/>
    <w:rsid w:val="00A80D1E"/>
    <w:rsid w:val="00A859B2"/>
    <w:rsid w:val="00A876CB"/>
    <w:rsid w:val="00AD3E27"/>
    <w:rsid w:val="00AE08B1"/>
    <w:rsid w:val="00AE70D8"/>
    <w:rsid w:val="00AE7FB0"/>
    <w:rsid w:val="00AF3031"/>
    <w:rsid w:val="00AF3FF9"/>
    <w:rsid w:val="00B17CE8"/>
    <w:rsid w:val="00B253C3"/>
    <w:rsid w:val="00B35150"/>
    <w:rsid w:val="00B3722F"/>
    <w:rsid w:val="00B4527E"/>
    <w:rsid w:val="00B5459E"/>
    <w:rsid w:val="00B648B9"/>
    <w:rsid w:val="00B65BA0"/>
    <w:rsid w:val="00B71027"/>
    <w:rsid w:val="00B8127A"/>
    <w:rsid w:val="00B857CB"/>
    <w:rsid w:val="00BD2B69"/>
    <w:rsid w:val="00BD4711"/>
    <w:rsid w:val="00BE63E8"/>
    <w:rsid w:val="00C12E94"/>
    <w:rsid w:val="00C21964"/>
    <w:rsid w:val="00C30F69"/>
    <w:rsid w:val="00C5142E"/>
    <w:rsid w:val="00C6149B"/>
    <w:rsid w:val="00C744F8"/>
    <w:rsid w:val="00C77FC1"/>
    <w:rsid w:val="00C804D3"/>
    <w:rsid w:val="00C80848"/>
    <w:rsid w:val="00C849EC"/>
    <w:rsid w:val="00C84F7D"/>
    <w:rsid w:val="00C85C72"/>
    <w:rsid w:val="00C87D3A"/>
    <w:rsid w:val="00C963DF"/>
    <w:rsid w:val="00CB7136"/>
    <w:rsid w:val="00CC1A4C"/>
    <w:rsid w:val="00CD12BC"/>
    <w:rsid w:val="00CD43EB"/>
    <w:rsid w:val="00CD4D00"/>
    <w:rsid w:val="00CE25FC"/>
    <w:rsid w:val="00CE592E"/>
    <w:rsid w:val="00CE7B2A"/>
    <w:rsid w:val="00D04585"/>
    <w:rsid w:val="00D06D01"/>
    <w:rsid w:val="00D279BD"/>
    <w:rsid w:val="00D47959"/>
    <w:rsid w:val="00D60DF4"/>
    <w:rsid w:val="00D65457"/>
    <w:rsid w:val="00D9073B"/>
    <w:rsid w:val="00D91675"/>
    <w:rsid w:val="00DD39C6"/>
    <w:rsid w:val="00DD44FA"/>
    <w:rsid w:val="00DD7881"/>
    <w:rsid w:val="00E359BA"/>
    <w:rsid w:val="00E57128"/>
    <w:rsid w:val="00E60B68"/>
    <w:rsid w:val="00E75D09"/>
    <w:rsid w:val="00E76971"/>
    <w:rsid w:val="00E86778"/>
    <w:rsid w:val="00E91927"/>
    <w:rsid w:val="00E95927"/>
    <w:rsid w:val="00EA156B"/>
    <w:rsid w:val="00EA41E0"/>
    <w:rsid w:val="00EB02C4"/>
    <w:rsid w:val="00EB5F8B"/>
    <w:rsid w:val="00ED0B41"/>
    <w:rsid w:val="00EF348B"/>
    <w:rsid w:val="00F001B7"/>
    <w:rsid w:val="00F03644"/>
    <w:rsid w:val="00F22859"/>
    <w:rsid w:val="00F23A55"/>
    <w:rsid w:val="00F33803"/>
    <w:rsid w:val="00F5737D"/>
    <w:rsid w:val="00F824C1"/>
    <w:rsid w:val="00F9569E"/>
    <w:rsid w:val="00FE342D"/>
    <w:rsid w:val="00FF1404"/>
    <w:rsid w:val="00FF3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521EB"/>
  <w14:defaultImageDpi w14:val="32767"/>
  <w15:docId w15:val="{6EB6BE05-59B0-AB4A-89B3-302FED893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06D01"/>
    <w:pPr>
      <w:spacing w:after="200" w:line="276" w:lineRule="auto"/>
      <w:jc w:val="both"/>
    </w:pPr>
    <w:rPr>
      <w:rFonts w:ascii="Arial" w:eastAsia="Malgun Gothic" w:hAnsi="Arial" w:cs="Arial"/>
      <w:sz w:val="20"/>
      <w:szCs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06D01"/>
    <w:pPr>
      <w:keepNext/>
      <w:jc w:val="left"/>
      <w:outlineLvl w:val="1"/>
    </w:pPr>
    <w:rPr>
      <w:rFonts w:asciiTheme="majorHAnsi" w:eastAsiaTheme="majorEastAsia" w:hAnsiTheme="majorHAnsi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6D01"/>
    <w:rPr>
      <w:rFonts w:asciiTheme="majorHAnsi" w:eastAsiaTheme="majorEastAsia" w:hAnsiTheme="majorHAnsi" w:cstheme="majorBidi"/>
      <w:b/>
      <w:sz w:val="28"/>
      <w:szCs w:val="22"/>
    </w:rPr>
  </w:style>
  <w:style w:type="paragraph" w:customStyle="1" w:styleId="a">
    <w:name w:val="바탕글"/>
    <w:basedOn w:val="Normal"/>
    <w:rsid w:val="00D06D01"/>
    <w:pPr>
      <w:snapToGrid w:val="0"/>
      <w:spacing w:after="0" w:line="384" w:lineRule="auto"/>
    </w:pPr>
    <w:rPr>
      <w:rFonts w:ascii="Batang" w:eastAsia="Batang" w:hAnsi="Batang" w:cs="Gulim"/>
      <w:color w:val="000000"/>
      <w:kern w:val="0"/>
      <w:szCs w:val="20"/>
    </w:rPr>
  </w:style>
  <w:style w:type="character" w:styleId="Hyperlink">
    <w:name w:val="Hyperlink"/>
    <w:basedOn w:val="DefaultParagraphFont"/>
    <w:unhideWhenUsed/>
    <w:rsid w:val="00137AF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764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551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174C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508A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08A"/>
    <w:rPr>
      <w:rFonts w:ascii="Batang" w:eastAsia="Batang" w:hAnsi="Arial" w:cs="Arial"/>
      <w:sz w:val="18"/>
      <w:szCs w:val="18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CE59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351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5150"/>
    <w:rPr>
      <w:rFonts w:ascii="Arial" w:eastAsia="Malgun Gothic" w:hAnsi="Arial" w:cs="Arial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B351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35150"/>
    <w:rPr>
      <w:rFonts w:ascii="Arial" w:eastAsia="Malgun Gothic" w:hAnsi="Arial" w:cs="Arial"/>
      <w:sz w:val="20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0056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3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substance_abuse/publications/audit_sbi/en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D203C4-E235-4FD0-B373-C14AB184A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Jee Wook</dc:creator>
  <cp:lastModifiedBy>Joseph Senate</cp:lastModifiedBy>
  <cp:revision>2</cp:revision>
  <dcterms:created xsi:type="dcterms:W3CDTF">2020-02-11T20:33:00Z</dcterms:created>
  <dcterms:modified xsi:type="dcterms:W3CDTF">2020-02-11T20:33:00Z</dcterms:modified>
</cp:coreProperties>
</file>